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1.  </w:t>
      </w:r>
      <w:bookmarkStart w:id="0" w:name="OLE_LINK4"/>
      <w:bookmarkStart w:id="1" w:name="OLE_LINK3"/>
      <w:r>
        <w:rPr>
          <w:rFonts w:cs="Times" w:ascii="Times" w:hAnsi="Times"/>
          <w:b/>
        </w:rPr>
        <w:t>Primer Sequences used in qPCR</w:t>
      </w:r>
      <w:bookmarkEnd w:id="0"/>
      <w:bookmarkEnd w:id="1"/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4150" w:type="pct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4934"/>
      </w:tblGrid>
      <w:tr>
        <w:trPr>
          <w:trHeight w:val="341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ame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Rel#1(F)(692-713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GAACCCAATTTATGACAACCG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Rel#1(R)(1061-103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TTTGTTTCTTTGCTTTATTGCCG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Rel#2(F)(1358-1389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CTCAAGTGGATTGTCACATCA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Rel#2(R)(1423-1404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CCACTGATGACCAGCTTGAA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Rel#3(F)(98-117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GCCTCCTGACTGACTGACT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Rel#3(R)(229-208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CCTGGGTTGTTCAATTATCTC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Myc(F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GGGTCAAGTTGGACAGTGTC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-Myc(R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CGTGCATTTTCGGTTGTTG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spase-4(F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TTGCTTTCTGCTCTTCAACG-3’</w:t>
            </w:r>
          </w:p>
        </w:tc>
      </w:tr>
      <w:tr>
        <w:trPr>
          <w:trHeight w:val="216" w:hRule="atLeast"/>
        </w:trPr>
        <w:tc>
          <w:tcPr>
            <w:tcW w:w="28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spase-4(R)</w:t>
            </w:r>
          </w:p>
        </w:tc>
        <w:tc>
          <w:tcPr>
            <w:tcW w:w="49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TGTGATGAAGATAGAGCCCATT-3’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20:53:00Z</dcterms:created>
  <dc:creator>Covey, Lori</dc:creator>
  <dc:description/>
  <cp:keywords/>
  <dc:language>en-US</dc:language>
  <cp:lastModifiedBy>Covey, Lori</cp:lastModifiedBy>
  <dcterms:modified xsi:type="dcterms:W3CDTF">2011-09-12T20:53:00Z</dcterms:modified>
  <cp:revision>2</cp:revision>
  <dc:subject/>
  <dc:title/>
</cp:coreProperties>
</file>